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X="-147" w:tblpY="429"/>
        <w:tblW w:w="8726" w:type="dxa"/>
        <w:tblLook w:val="04A0" w:firstRow="1" w:lastRow="0" w:firstColumn="1" w:lastColumn="0" w:noHBand="0" w:noVBand="1"/>
      </w:tblPr>
      <w:tblGrid>
        <w:gridCol w:w="1043"/>
        <w:gridCol w:w="757"/>
        <w:gridCol w:w="727"/>
        <w:gridCol w:w="756"/>
        <w:gridCol w:w="727"/>
        <w:gridCol w:w="636"/>
        <w:gridCol w:w="756"/>
        <w:gridCol w:w="670"/>
        <w:gridCol w:w="636"/>
        <w:gridCol w:w="636"/>
        <w:gridCol w:w="636"/>
        <w:gridCol w:w="746"/>
      </w:tblGrid>
      <w:tr w:rsidR="000E3751" w:rsidRPr="000E3751" w:rsidTr="000D2474">
        <w:trPr>
          <w:trHeight w:val="465"/>
        </w:trPr>
        <w:tc>
          <w:tcPr>
            <w:tcW w:w="1043" w:type="dxa"/>
          </w:tcPr>
          <w:p w:rsidR="003707D3" w:rsidRPr="000E3751" w:rsidRDefault="003707D3" w:rsidP="000D2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9" w:type="dxa"/>
            <w:gridSpan w:val="6"/>
          </w:tcPr>
          <w:p w:rsidR="003707D3" w:rsidRPr="000E3751" w:rsidRDefault="000E3751" w:rsidP="000D2474">
            <w:pPr>
              <w:tabs>
                <w:tab w:val="center" w:pos="2014"/>
                <w:tab w:val="right" w:pos="4028"/>
              </w:tabs>
              <w:jc w:val="lef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ab/>
            </w:r>
            <w:r w:rsidR="003707D3" w:rsidRPr="000E3751">
              <w:rPr>
                <w:rFonts w:ascii="Times New Roman" w:hAnsi="Times New Roman" w:cs="Times New Roman"/>
              </w:rPr>
              <w:t>ICH+Veh</w:t>
            </w:r>
            <w:r w:rsidRPr="000E375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324" w:type="dxa"/>
            <w:gridSpan w:val="5"/>
          </w:tcPr>
          <w:p w:rsidR="003707D3" w:rsidRPr="000E3751" w:rsidRDefault="003707D3" w:rsidP="000D2474">
            <w:pPr>
              <w:jc w:val="center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ICH+Mino</w:t>
            </w:r>
          </w:p>
        </w:tc>
      </w:tr>
      <w:tr w:rsidR="000E3751" w:rsidRPr="000E3751" w:rsidTr="000D2474">
        <w:trPr>
          <w:trHeight w:val="452"/>
        </w:trPr>
        <w:tc>
          <w:tcPr>
            <w:tcW w:w="1043" w:type="dxa"/>
            <w:vAlign w:val="bottom"/>
          </w:tcPr>
          <w:p w:rsidR="000E3751" w:rsidRPr="000E3751" w:rsidRDefault="000E3751" w:rsidP="000D24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Post-op</w:t>
            </w:r>
          </w:p>
        </w:tc>
        <w:tc>
          <w:tcPr>
            <w:tcW w:w="757" w:type="dxa"/>
            <w:vAlign w:val="bottom"/>
          </w:tcPr>
          <w:p w:rsidR="000E3751" w:rsidRPr="000E3751" w:rsidRDefault="000E3751" w:rsidP="000D247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727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756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727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636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756" w:type="dxa"/>
            <w:vAlign w:val="bottom"/>
          </w:tcPr>
          <w:p w:rsidR="000E3751" w:rsidRPr="000E3751" w:rsidRDefault="000E3751" w:rsidP="000D247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70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636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636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636" w:type="dxa"/>
            <w:vAlign w:val="bottom"/>
          </w:tcPr>
          <w:p w:rsidR="000E3751" w:rsidRPr="000E3751" w:rsidRDefault="000E3751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746" w:type="dxa"/>
            <w:vAlign w:val="bottom"/>
          </w:tcPr>
          <w:p w:rsidR="000E3751" w:rsidRPr="000E3751" w:rsidRDefault="000E3751" w:rsidP="000D247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3.84</w:t>
            </w:r>
          </w:p>
        </w:tc>
      </w:tr>
      <w:tr w:rsidR="00753262" w:rsidRPr="000E3751" w:rsidTr="000D2474">
        <w:trPr>
          <w:trHeight w:val="465"/>
        </w:trPr>
        <w:tc>
          <w:tcPr>
            <w:tcW w:w="1043" w:type="dxa"/>
            <w:vAlign w:val="bottom"/>
          </w:tcPr>
          <w:p w:rsidR="00753262" w:rsidRPr="000E3751" w:rsidRDefault="00753262" w:rsidP="000D2474">
            <w:pPr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757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7.29</w:t>
            </w:r>
          </w:p>
        </w:tc>
        <w:tc>
          <w:tcPr>
            <w:tcW w:w="727" w:type="dxa"/>
            <w:vAlign w:val="bottom"/>
          </w:tcPr>
          <w:p w:rsidR="00753262" w:rsidRPr="000E3751" w:rsidRDefault="00753262" w:rsidP="000D2474">
            <w:pPr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75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727" w:type="dxa"/>
            <w:vAlign w:val="bottom"/>
          </w:tcPr>
          <w:p w:rsidR="00753262" w:rsidRPr="000E3751" w:rsidRDefault="00753262" w:rsidP="000D2474">
            <w:pPr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63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75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670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63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63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636" w:type="dxa"/>
            <w:vAlign w:val="bottom"/>
          </w:tcPr>
          <w:p w:rsidR="00753262" w:rsidRPr="000E3751" w:rsidRDefault="00753262" w:rsidP="000D2474">
            <w:pPr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74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7.59</w:t>
            </w:r>
          </w:p>
        </w:tc>
      </w:tr>
      <w:tr w:rsidR="00753262" w:rsidRPr="000E3751" w:rsidTr="000D2474">
        <w:trPr>
          <w:trHeight w:val="465"/>
        </w:trPr>
        <w:tc>
          <w:tcPr>
            <w:tcW w:w="1043" w:type="dxa"/>
            <w:vAlign w:val="bottom"/>
          </w:tcPr>
          <w:p w:rsidR="00753262" w:rsidRPr="000E3751" w:rsidRDefault="00753262" w:rsidP="000D2474">
            <w:pPr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4d</w:t>
            </w:r>
          </w:p>
        </w:tc>
        <w:tc>
          <w:tcPr>
            <w:tcW w:w="757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727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75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727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3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5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670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63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6" w:type="dxa"/>
            <w:vAlign w:val="bottom"/>
          </w:tcPr>
          <w:p w:rsidR="00753262" w:rsidRPr="00753262" w:rsidRDefault="00753262" w:rsidP="000D2474">
            <w:r w:rsidRPr="000E375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3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746" w:type="dxa"/>
            <w:vAlign w:val="bottom"/>
          </w:tcPr>
          <w:p w:rsidR="00753262" w:rsidRPr="000E3751" w:rsidRDefault="00753262" w:rsidP="000D2474">
            <w:pPr>
              <w:jc w:val="right"/>
              <w:rPr>
                <w:rFonts w:ascii="Times New Roman" w:hAnsi="Times New Roman" w:cs="Times New Roman"/>
              </w:rPr>
            </w:pPr>
            <w:r w:rsidRPr="000E3751">
              <w:rPr>
                <w:rFonts w:ascii="Times New Roman" w:hAnsi="Times New Roman" w:cs="Times New Roman"/>
              </w:rPr>
              <w:t>4.22</w:t>
            </w:r>
          </w:p>
        </w:tc>
      </w:tr>
    </w:tbl>
    <w:p w:rsidR="00753262" w:rsidRDefault="002E49A1" w:rsidP="00753262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color w:val="000000"/>
          <w:kern w:val="0"/>
        </w:rPr>
        <w:t>Supplemental table 1</w:t>
      </w: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/>
          <w:kern w:val="0"/>
        </w:rPr>
        <w:t xml:space="preserve">: </w:t>
      </w:r>
      <w:r>
        <w:rPr>
          <w:rFonts w:ascii="Times New Roman" w:eastAsia="宋体" w:hAnsi="Times New Roman" w:cs="Times New Roman"/>
          <w:b/>
          <w:color w:val="000000"/>
          <w:kern w:val="0"/>
        </w:rPr>
        <w:t>The quantification data of brain water content</w:t>
      </w:r>
    </w:p>
    <w:sectPr w:rsidR="00753262" w:rsidSect="004F21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isplayBackgroundShape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D3"/>
    <w:rsid w:val="000071A6"/>
    <w:rsid w:val="00023844"/>
    <w:rsid w:val="00024B63"/>
    <w:rsid w:val="00027F9B"/>
    <w:rsid w:val="00087E91"/>
    <w:rsid w:val="000929EE"/>
    <w:rsid w:val="000C0194"/>
    <w:rsid w:val="000C1CD1"/>
    <w:rsid w:val="000D2474"/>
    <w:rsid w:val="000E3751"/>
    <w:rsid w:val="0012008D"/>
    <w:rsid w:val="00120207"/>
    <w:rsid w:val="001228F7"/>
    <w:rsid w:val="0019529E"/>
    <w:rsid w:val="001B4CD4"/>
    <w:rsid w:val="001B5CB1"/>
    <w:rsid w:val="001D58BC"/>
    <w:rsid w:val="001F1A70"/>
    <w:rsid w:val="0021708C"/>
    <w:rsid w:val="0023029A"/>
    <w:rsid w:val="00230991"/>
    <w:rsid w:val="0024640D"/>
    <w:rsid w:val="002C0EE8"/>
    <w:rsid w:val="002E2C03"/>
    <w:rsid w:val="002E49A1"/>
    <w:rsid w:val="0031770C"/>
    <w:rsid w:val="00322280"/>
    <w:rsid w:val="003610EB"/>
    <w:rsid w:val="00364399"/>
    <w:rsid w:val="00366E17"/>
    <w:rsid w:val="003707D3"/>
    <w:rsid w:val="003B2A4B"/>
    <w:rsid w:val="003D230E"/>
    <w:rsid w:val="003D3081"/>
    <w:rsid w:val="003E1A3C"/>
    <w:rsid w:val="003F125C"/>
    <w:rsid w:val="00402DA9"/>
    <w:rsid w:val="00412062"/>
    <w:rsid w:val="00456905"/>
    <w:rsid w:val="0046518D"/>
    <w:rsid w:val="004A60BB"/>
    <w:rsid w:val="004E0731"/>
    <w:rsid w:val="004F090B"/>
    <w:rsid w:val="004F2162"/>
    <w:rsid w:val="00523D90"/>
    <w:rsid w:val="00530052"/>
    <w:rsid w:val="00535C46"/>
    <w:rsid w:val="0056340E"/>
    <w:rsid w:val="00566AB5"/>
    <w:rsid w:val="00576F3E"/>
    <w:rsid w:val="00597818"/>
    <w:rsid w:val="005D5F15"/>
    <w:rsid w:val="005D6F67"/>
    <w:rsid w:val="005E1295"/>
    <w:rsid w:val="00603AFB"/>
    <w:rsid w:val="00635621"/>
    <w:rsid w:val="00656C62"/>
    <w:rsid w:val="00665458"/>
    <w:rsid w:val="00676434"/>
    <w:rsid w:val="006834DE"/>
    <w:rsid w:val="0069719F"/>
    <w:rsid w:val="006B16B7"/>
    <w:rsid w:val="006B528C"/>
    <w:rsid w:val="006C777C"/>
    <w:rsid w:val="00704A28"/>
    <w:rsid w:val="00720F62"/>
    <w:rsid w:val="00721064"/>
    <w:rsid w:val="0073511C"/>
    <w:rsid w:val="0073571E"/>
    <w:rsid w:val="0074500E"/>
    <w:rsid w:val="00753262"/>
    <w:rsid w:val="007817FB"/>
    <w:rsid w:val="0078546B"/>
    <w:rsid w:val="00792F15"/>
    <w:rsid w:val="007C48F9"/>
    <w:rsid w:val="00811F3A"/>
    <w:rsid w:val="008212D4"/>
    <w:rsid w:val="00831550"/>
    <w:rsid w:val="00852A71"/>
    <w:rsid w:val="00874BC1"/>
    <w:rsid w:val="00896F8B"/>
    <w:rsid w:val="008A3E08"/>
    <w:rsid w:val="008B6556"/>
    <w:rsid w:val="00912015"/>
    <w:rsid w:val="0093762C"/>
    <w:rsid w:val="00941BCC"/>
    <w:rsid w:val="0094517B"/>
    <w:rsid w:val="0094782A"/>
    <w:rsid w:val="00952873"/>
    <w:rsid w:val="00952FB8"/>
    <w:rsid w:val="0097650C"/>
    <w:rsid w:val="009B133B"/>
    <w:rsid w:val="009B5A71"/>
    <w:rsid w:val="009D5876"/>
    <w:rsid w:val="00A0452D"/>
    <w:rsid w:val="00A12009"/>
    <w:rsid w:val="00A1736D"/>
    <w:rsid w:val="00A35160"/>
    <w:rsid w:val="00A3701F"/>
    <w:rsid w:val="00A44A84"/>
    <w:rsid w:val="00A70C0E"/>
    <w:rsid w:val="00A94B59"/>
    <w:rsid w:val="00A95DBF"/>
    <w:rsid w:val="00AA6BEB"/>
    <w:rsid w:val="00AD4D22"/>
    <w:rsid w:val="00AD7B19"/>
    <w:rsid w:val="00B0778C"/>
    <w:rsid w:val="00B372B3"/>
    <w:rsid w:val="00B51856"/>
    <w:rsid w:val="00B73130"/>
    <w:rsid w:val="00B74ED4"/>
    <w:rsid w:val="00B763B5"/>
    <w:rsid w:val="00B94B7F"/>
    <w:rsid w:val="00BD46F3"/>
    <w:rsid w:val="00BE1B10"/>
    <w:rsid w:val="00BF2943"/>
    <w:rsid w:val="00C21D90"/>
    <w:rsid w:val="00C42A8F"/>
    <w:rsid w:val="00C74345"/>
    <w:rsid w:val="00C939DC"/>
    <w:rsid w:val="00CA522B"/>
    <w:rsid w:val="00CB29F5"/>
    <w:rsid w:val="00CD034B"/>
    <w:rsid w:val="00CD4FFF"/>
    <w:rsid w:val="00CD6FA7"/>
    <w:rsid w:val="00CF18BA"/>
    <w:rsid w:val="00D02667"/>
    <w:rsid w:val="00D03624"/>
    <w:rsid w:val="00D15C40"/>
    <w:rsid w:val="00D2196E"/>
    <w:rsid w:val="00D450D6"/>
    <w:rsid w:val="00D50312"/>
    <w:rsid w:val="00D70B1B"/>
    <w:rsid w:val="00D86522"/>
    <w:rsid w:val="00DE645F"/>
    <w:rsid w:val="00DF1FCA"/>
    <w:rsid w:val="00E00AAD"/>
    <w:rsid w:val="00E1076D"/>
    <w:rsid w:val="00E1183D"/>
    <w:rsid w:val="00E17156"/>
    <w:rsid w:val="00E32874"/>
    <w:rsid w:val="00E47C22"/>
    <w:rsid w:val="00E76222"/>
    <w:rsid w:val="00ED2702"/>
    <w:rsid w:val="00EE616F"/>
    <w:rsid w:val="00F6667E"/>
    <w:rsid w:val="00F738D3"/>
    <w:rsid w:val="00F804B7"/>
    <w:rsid w:val="00FB7674"/>
    <w:rsid w:val="00FE7ABD"/>
    <w:rsid w:val="00FF4F29"/>
    <w:rsid w:val="00FF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AB77E"/>
  <w15:chartTrackingRefBased/>
  <w15:docId w15:val="{6CD2BB78-4F41-B743-B142-2647E6C4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0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7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9-07-25T09:35:00Z</dcterms:created>
  <dcterms:modified xsi:type="dcterms:W3CDTF">2019-08-02T05:43:00Z</dcterms:modified>
</cp:coreProperties>
</file>